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223" w:rsidRDefault="00BD1CE0">
      <w:r>
        <w:rPr>
          <w:noProof/>
        </w:rPr>
        <w:drawing>
          <wp:inline distT="0" distB="0" distL="0" distR="0" wp14:anchorId="7BE5C336" wp14:editId="387EEA06">
            <wp:extent cx="5943600" cy="54222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CE0" w:rsidRPr="00173C31" w:rsidRDefault="00BD1CE0" w:rsidP="00BD1C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173C3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 xml:space="preserve">1. DCA </w:t>
      </w:r>
      <w:r w:rsidR="002B7776">
        <w:rPr>
          <w:rFonts w:ascii="Times New Roman" w:hAnsi="Times New Roman" w:cs="Times New Roman"/>
          <w:b/>
          <w:sz w:val="24"/>
          <w:szCs w:val="24"/>
        </w:rPr>
        <w:t xml:space="preserve">supplementation </w:t>
      </w:r>
      <w:r>
        <w:rPr>
          <w:rFonts w:ascii="Times New Roman" w:hAnsi="Times New Roman" w:cs="Times New Roman"/>
          <w:b/>
          <w:sz w:val="24"/>
          <w:szCs w:val="24"/>
        </w:rPr>
        <w:t xml:space="preserve">does not impact fasting serum insulin, cholesterol or triglyceride concentrations. </w:t>
      </w:r>
      <w:r w:rsidR="00EB7462" w:rsidRPr="00EB7462">
        <w:rPr>
          <w:rFonts w:ascii="Times New Roman" w:hAnsi="Times New Roman" w:cs="Times New Roman"/>
          <w:sz w:val="24"/>
          <w:szCs w:val="24"/>
        </w:rPr>
        <w:t>Fasting serum inulin</w:t>
      </w:r>
      <w:r w:rsidR="00EB74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7462">
        <w:rPr>
          <w:rFonts w:ascii="Times New Roman" w:hAnsi="Times New Roman" w:cs="Times New Roman"/>
          <w:sz w:val="24"/>
          <w:szCs w:val="24"/>
        </w:rPr>
        <w:t>(A), cholesterol (B) and triglyceride (C) concentration at baseline and three weeks after DCA supplementation.</w:t>
      </w:r>
      <w:r w:rsidR="00EB7462" w:rsidRPr="00EB7462">
        <w:rPr>
          <w:rFonts w:ascii="Times New Roman" w:hAnsi="Times New Roman" w:cs="Times New Roman"/>
          <w:sz w:val="24"/>
          <w:szCs w:val="24"/>
        </w:rPr>
        <w:t xml:space="preserve"> </w:t>
      </w:r>
      <w:r w:rsidRPr="00173C31">
        <w:rPr>
          <w:rFonts w:ascii="Times New Roman" w:hAnsi="Times New Roman" w:cs="Times New Roman"/>
          <w:sz w:val="24"/>
          <w:szCs w:val="24"/>
        </w:rPr>
        <w:t xml:space="preserve">Data are expressed as mean ± SEM, </w:t>
      </w:r>
      <w:r w:rsidRPr="00173C31">
        <w:rPr>
          <w:rFonts w:ascii="Times New Roman" w:hAnsi="Times New Roman" w:cs="Times New Roman"/>
          <w:i/>
          <w:sz w:val="24"/>
          <w:szCs w:val="24"/>
        </w:rPr>
        <w:t>n</w:t>
      </w:r>
      <w:r w:rsidRPr="00173C3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73C31">
        <w:rPr>
          <w:rFonts w:ascii="Times New Roman" w:hAnsi="Times New Roman" w:cs="Times New Roman"/>
          <w:sz w:val="24"/>
          <w:szCs w:val="24"/>
        </w:rPr>
        <w:t xml:space="preserve"> per group.  </w:t>
      </w:r>
      <w:bookmarkStart w:id="0" w:name="_GoBack"/>
      <w:bookmarkEnd w:id="0"/>
    </w:p>
    <w:sectPr w:rsidR="00BD1CE0" w:rsidRPr="00173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8AC"/>
    <w:rsid w:val="000767E6"/>
    <w:rsid w:val="00173C31"/>
    <w:rsid w:val="001F58B1"/>
    <w:rsid w:val="00281850"/>
    <w:rsid w:val="002B7776"/>
    <w:rsid w:val="00301223"/>
    <w:rsid w:val="003E0955"/>
    <w:rsid w:val="003F4938"/>
    <w:rsid w:val="00543F3A"/>
    <w:rsid w:val="005621EE"/>
    <w:rsid w:val="00562C5A"/>
    <w:rsid w:val="00675099"/>
    <w:rsid w:val="00BD1CE0"/>
    <w:rsid w:val="00D217CA"/>
    <w:rsid w:val="00D61BAB"/>
    <w:rsid w:val="00D804D2"/>
    <w:rsid w:val="00DE7163"/>
    <w:rsid w:val="00E512EA"/>
    <w:rsid w:val="00E72197"/>
    <w:rsid w:val="00EB7462"/>
    <w:rsid w:val="00EC67C9"/>
    <w:rsid w:val="00ED28AC"/>
    <w:rsid w:val="00F0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borska</dc:creator>
  <cp:lastModifiedBy>Karolina Zaborska</cp:lastModifiedBy>
  <cp:revision>3</cp:revision>
  <dcterms:created xsi:type="dcterms:W3CDTF">2018-07-18T20:05:00Z</dcterms:created>
  <dcterms:modified xsi:type="dcterms:W3CDTF">2018-07-18T20:06:00Z</dcterms:modified>
</cp:coreProperties>
</file>